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BBF8D" w14:textId="65FA03D3" w:rsidR="00CD636F" w:rsidRPr="002D480C" w:rsidRDefault="003E49EC" w:rsidP="00E755F7">
      <w:pPr>
        <w:jc w:val="both"/>
        <w:rPr>
          <w:rFonts w:ascii="Arial" w:hAnsi="Arial" w:cs="Arial"/>
          <w:b/>
          <w:bCs/>
        </w:rPr>
      </w:pPr>
      <w:r w:rsidRPr="002D480C">
        <w:rPr>
          <w:rFonts w:ascii="Arial" w:hAnsi="Arial" w:cs="Arial"/>
          <w:b/>
          <w:bCs/>
        </w:rPr>
        <w:t>Supplementa</w:t>
      </w:r>
      <w:r w:rsidR="00C76955">
        <w:rPr>
          <w:rFonts w:ascii="Arial" w:hAnsi="Arial" w:cs="Arial"/>
          <w:b/>
          <w:bCs/>
        </w:rPr>
        <w:t>l</w:t>
      </w:r>
      <w:r w:rsidRPr="002D480C">
        <w:rPr>
          <w:rFonts w:ascii="Arial" w:hAnsi="Arial" w:cs="Arial"/>
          <w:b/>
          <w:bCs/>
        </w:rPr>
        <w:t xml:space="preserve"> Table </w:t>
      </w:r>
      <w:r w:rsidR="00036EBC">
        <w:rPr>
          <w:rFonts w:ascii="Arial" w:hAnsi="Arial" w:cs="Arial"/>
          <w:b/>
          <w:bCs/>
        </w:rPr>
        <w:t>2</w:t>
      </w:r>
      <w:r w:rsidRPr="002D480C">
        <w:rPr>
          <w:rFonts w:ascii="Arial" w:hAnsi="Arial" w:cs="Arial"/>
          <w:b/>
          <w:bCs/>
        </w:rPr>
        <w:t xml:space="preserve">. List of </w:t>
      </w:r>
      <w:r w:rsidR="00EC4D1E">
        <w:rPr>
          <w:rFonts w:ascii="Arial" w:hAnsi="Arial" w:cs="Arial"/>
          <w:b/>
          <w:bCs/>
        </w:rPr>
        <w:t xml:space="preserve">top </w:t>
      </w:r>
      <w:r w:rsidRPr="002D480C">
        <w:rPr>
          <w:rFonts w:ascii="Arial" w:hAnsi="Arial" w:cs="Arial"/>
          <w:b/>
          <w:bCs/>
        </w:rPr>
        <w:t>differentially expressed genes for compressed v</w:t>
      </w:r>
      <w:r w:rsidR="004920EA" w:rsidRPr="002D480C">
        <w:rPr>
          <w:rFonts w:ascii="Arial" w:hAnsi="Arial" w:cs="Arial"/>
          <w:b/>
          <w:bCs/>
        </w:rPr>
        <w:t>s</w:t>
      </w:r>
      <w:r w:rsidRPr="002D480C">
        <w:rPr>
          <w:rFonts w:ascii="Arial" w:hAnsi="Arial" w:cs="Arial"/>
          <w:b/>
          <w:bCs/>
        </w:rPr>
        <w:t>. uncompressed NIH3T3 fibroblasts</w:t>
      </w:r>
    </w:p>
    <w:tbl>
      <w:tblPr>
        <w:tblpPr w:leftFromText="180" w:rightFromText="180" w:vertAnchor="page" w:horzAnchor="page" w:tblpX="3359" w:tblpY="2378"/>
        <w:tblW w:w="4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501"/>
        <w:gridCol w:w="1218"/>
      </w:tblGrid>
      <w:tr w:rsidR="00B65A4A" w:rsidRPr="002D480C" w14:paraId="0D25A8F7" w14:textId="77777777" w:rsidTr="00B1524B">
        <w:trPr>
          <w:trHeight w:val="290"/>
        </w:trPr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0FEB" w14:textId="2C233FF3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89E8" w14:textId="75F74CD7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b/>
                <w:bCs/>
                <w:color w:val="000000"/>
              </w:rPr>
              <w:t>log2FC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5377" w14:textId="3F5A7145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2D480C">
              <w:rPr>
                <w:rFonts w:ascii="Arial" w:hAnsi="Arial" w:cs="Arial"/>
                <w:b/>
                <w:bCs/>
                <w:color w:val="000000"/>
              </w:rPr>
              <w:t>padj</w:t>
            </w:r>
            <w:proofErr w:type="spellEnd"/>
          </w:p>
        </w:tc>
      </w:tr>
      <w:tr w:rsidR="00B65A4A" w:rsidRPr="002D480C" w14:paraId="7A61BD20" w14:textId="77777777" w:rsidTr="00B1524B">
        <w:trPr>
          <w:trHeight w:val="29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D010" w14:textId="0FD1A06D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C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E8D4" w14:textId="55FE492A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3.7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DFF6" w14:textId="3687BAD1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5.05E-06</w:t>
            </w:r>
          </w:p>
        </w:tc>
      </w:tr>
      <w:tr w:rsidR="00B65A4A" w:rsidRPr="002D480C" w14:paraId="25EFE040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6FE3" w14:textId="4739DF03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Cxcl5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034C" w14:textId="6EC2163E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2.56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5E6B" w14:textId="50E5B79F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3.37E-06</w:t>
            </w:r>
          </w:p>
        </w:tc>
      </w:tr>
      <w:tr w:rsidR="00B65A4A" w:rsidRPr="002D480C" w14:paraId="334939E6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C59F" w14:textId="085A306C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Serpina3h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64D0" w14:textId="31C289AE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2.45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69BC" w14:textId="0CDC01CC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2.75E-11</w:t>
            </w:r>
          </w:p>
        </w:tc>
      </w:tr>
      <w:tr w:rsidR="00B65A4A" w:rsidRPr="002D480C" w14:paraId="471156F7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F5E9" w14:textId="42BC3E34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Cxcl1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BED0" w14:textId="24C0EC07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233B" w14:textId="291D76FA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5.22E-04</w:t>
            </w:r>
          </w:p>
        </w:tc>
      </w:tr>
      <w:tr w:rsidR="00B65A4A" w:rsidRPr="002D480C" w14:paraId="67220359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14F9" w14:textId="693F494D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Chi3l1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8D18" w14:textId="661850AB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9648" w14:textId="0647DE2D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13E-05</w:t>
            </w:r>
          </w:p>
        </w:tc>
      </w:tr>
      <w:tr w:rsidR="00B65A4A" w:rsidRPr="002D480C" w14:paraId="1F4792F7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5A35" w14:textId="1A9ECBD8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2D480C">
              <w:rPr>
                <w:rFonts w:ascii="Arial" w:hAnsi="Arial" w:cs="Arial"/>
                <w:color w:val="000000"/>
              </w:rPr>
              <w:t>Ptprv</w:t>
            </w:r>
            <w:proofErr w:type="spellEnd"/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53CF" w14:textId="446BB106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FAA6" w14:textId="70D7A808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4.88E-05</w:t>
            </w:r>
          </w:p>
        </w:tc>
      </w:tr>
      <w:tr w:rsidR="00B65A4A" w:rsidRPr="002D480C" w14:paraId="5D6D2A7B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CD59" w14:textId="50B78B0A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Klhl30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8AFA" w14:textId="265AB63C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62C6" w14:textId="3234FDC8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69E-04</w:t>
            </w:r>
          </w:p>
        </w:tc>
      </w:tr>
      <w:tr w:rsidR="00B65A4A" w:rsidRPr="002D480C" w14:paraId="552BCF4C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A7BF" w14:textId="05B2D634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2D480C">
              <w:rPr>
                <w:rFonts w:ascii="Arial" w:hAnsi="Arial" w:cs="Arial"/>
                <w:color w:val="000000"/>
              </w:rPr>
              <w:t>Siglecg</w:t>
            </w:r>
            <w:proofErr w:type="spellEnd"/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15EA" w14:textId="252360DB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8F72" w14:textId="235A5C02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2.79E-05</w:t>
            </w:r>
          </w:p>
        </w:tc>
      </w:tr>
      <w:tr w:rsidR="00B65A4A" w:rsidRPr="002D480C" w14:paraId="44DB5469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6A02" w14:textId="09090B6F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Tnfaip3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8893" w14:textId="4B33DC6D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2B93" w14:textId="7AB42127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3.89E-05</w:t>
            </w:r>
          </w:p>
        </w:tc>
      </w:tr>
      <w:tr w:rsidR="00B65A4A" w:rsidRPr="002D480C" w14:paraId="7954CC73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07DA" w14:textId="1168D0FA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C1s1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0984" w14:textId="2AB0CF8F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E631" w14:textId="2D30AD78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2.53E-03</w:t>
            </w:r>
          </w:p>
        </w:tc>
      </w:tr>
      <w:tr w:rsidR="00B65A4A" w:rsidRPr="002D480C" w14:paraId="49D60594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5223" w14:textId="46C923C2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2D480C">
              <w:rPr>
                <w:rFonts w:ascii="Arial" w:hAnsi="Arial" w:cs="Arial"/>
                <w:color w:val="000000"/>
              </w:rPr>
              <w:t>Fas</w:t>
            </w:r>
            <w:proofErr w:type="spellEnd"/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D406" w14:textId="6167345F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8C59" w14:textId="035352DE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8.13E-05</w:t>
            </w:r>
          </w:p>
        </w:tc>
      </w:tr>
      <w:tr w:rsidR="00B65A4A" w:rsidRPr="002D480C" w14:paraId="6FB41865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E80A" w14:textId="6848E90E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Glipr1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A956" w14:textId="352FC0DD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430D" w14:textId="1B285BB3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2.36E-03</w:t>
            </w:r>
          </w:p>
        </w:tc>
      </w:tr>
      <w:tr w:rsidR="00B65A4A" w:rsidRPr="002D480C" w14:paraId="1960370B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D040" w14:textId="713FCCE8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Crispld2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274E" w14:textId="469EBC56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9F25" w14:textId="5A9FD7A0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8.40E-03</w:t>
            </w:r>
          </w:p>
        </w:tc>
      </w:tr>
      <w:tr w:rsidR="00B65A4A" w:rsidRPr="002D480C" w14:paraId="0ECFE52D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6A5A" w14:textId="77637BE7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Col5a3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D1DE" w14:textId="7D77F590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FCF4" w14:textId="059757EF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8.23E-04</w:t>
            </w:r>
          </w:p>
        </w:tc>
      </w:tr>
      <w:tr w:rsidR="00B65A4A" w:rsidRPr="002D480C" w14:paraId="7E05AFE0" w14:textId="77777777" w:rsidTr="00B1524B">
        <w:trPr>
          <w:trHeight w:val="70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9C3B" w14:textId="4C9AC4A8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2D480C">
              <w:rPr>
                <w:rFonts w:ascii="Arial" w:hAnsi="Arial" w:cs="Arial"/>
                <w:color w:val="000000"/>
              </w:rPr>
              <w:t>Slpi</w:t>
            </w:r>
            <w:proofErr w:type="spellEnd"/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55B4" w14:textId="417EEA28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C52B" w14:textId="38B78F20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50E-06</w:t>
            </w:r>
          </w:p>
        </w:tc>
      </w:tr>
      <w:tr w:rsidR="00B65A4A" w:rsidRPr="002D480C" w14:paraId="3F029E5F" w14:textId="77777777" w:rsidTr="00B1524B">
        <w:trPr>
          <w:trHeight w:val="290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197D" w14:textId="2B865F55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Mmp9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A6A8" w14:textId="7D172AA8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3120" w14:textId="4D47986F" w:rsidR="00B65A4A" w:rsidRPr="002D480C" w:rsidRDefault="00B65A4A" w:rsidP="00B6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480C">
              <w:rPr>
                <w:rFonts w:ascii="Arial" w:hAnsi="Arial" w:cs="Arial"/>
                <w:color w:val="000000"/>
              </w:rPr>
              <w:t>2.86E-04</w:t>
            </w:r>
          </w:p>
        </w:tc>
      </w:tr>
    </w:tbl>
    <w:p w14:paraId="18CC5988" w14:textId="77777777" w:rsidR="003E49EC" w:rsidRPr="002D480C" w:rsidRDefault="003E49EC" w:rsidP="003E49EC">
      <w:pPr>
        <w:rPr>
          <w:rFonts w:ascii="Arial" w:hAnsi="Arial" w:cs="Arial"/>
          <w:b/>
          <w:bCs/>
        </w:rPr>
      </w:pPr>
    </w:p>
    <w:p w14:paraId="443C8B1B" w14:textId="77777777" w:rsidR="003E49EC" w:rsidRPr="002D480C" w:rsidRDefault="003E49EC" w:rsidP="003E49EC">
      <w:pPr>
        <w:rPr>
          <w:rFonts w:ascii="Arial" w:hAnsi="Arial" w:cs="Arial"/>
        </w:rPr>
      </w:pPr>
    </w:p>
    <w:p w14:paraId="6F3AF148" w14:textId="77777777" w:rsidR="003E49EC" w:rsidRPr="002D480C" w:rsidRDefault="003E49EC" w:rsidP="003E49EC">
      <w:pPr>
        <w:rPr>
          <w:rFonts w:ascii="Arial" w:hAnsi="Arial" w:cs="Arial"/>
        </w:rPr>
      </w:pPr>
    </w:p>
    <w:p w14:paraId="21CA035D" w14:textId="77777777" w:rsidR="003E49EC" w:rsidRPr="002D480C" w:rsidRDefault="003E49EC" w:rsidP="003E49EC">
      <w:pPr>
        <w:rPr>
          <w:rFonts w:ascii="Arial" w:hAnsi="Arial" w:cs="Arial"/>
        </w:rPr>
      </w:pPr>
    </w:p>
    <w:p w14:paraId="5184459B" w14:textId="77777777" w:rsidR="003E49EC" w:rsidRPr="002D480C" w:rsidRDefault="003E49EC" w:rsidP="003E49EC">
      <w:pPr>
        <w:rPr>
          <w:rFonts w:ascii="Arial" w:hAnsi="Arial" w:cs="Arial"/>
        </w:rPr>
      </w:pPr>
    </w:p>
    <w:p w14:paraId="74F99416" w14:textId="77777777" w:rsidR="003E49EC" w:rsidRPr="002D480C" w:rsidRDefault="003E49EC" w:rsidP="003E49EC">
      <w:pPr>
        <w:rPr>
          <w:rFonts w:ascii="Arial" w:hAnsi="Arial" w:cs="Arial"/>
        </w:rPr>
      </w:pPr>
    </w:p>
    <w:p w14:paraId="5F9595F3" w14:textId="77777777" w:rsidR="003E49EC" w:rsidRPr="002D480C" w:rsidRDefault="003E49EC" w:rsidP="003E49EC">
      <w:pPr>
        <w:rPr>
          <w:rFonts w:ascii="Arial" w:hAnsi="Arial" w:cs="Arial"/>
        </w:rPr>
      </w:pPr>
    </w:p>
    <w:p w14:paraId="749009E7" w14:textId="77777777" w:rsidR="003E49EC" w:rsidRPr="002D480C" w:rsidRDefault="003E49EC" w:rsidP="003E49EC">
      <w:pPr>
        <w:rPr>
          <w:rFonts w:ascii="Arial" w:hAnsi="Arial" w:cs="Arial"/>
        </w:rPr>
      </w:pPr>
    </w:p>
    <w:p w14:paraId="1BB3FA4B" w14:textId="77777777" w:rsidR="003E49EC" w:rsidRPr="002D480C" w:rsidRDefault="003E49EC" w:rsidP="003E49EC">
      <w:pPr>
        <w:rPr>
          <w:rFonts w:ascii="Arial" w:hAnsi="Arial" w:cs="Arial"/>
        </w:rPr>
      </w:pPr>
    </w:p>
    <w:p w14:paraId="2B276DA9" w14:textId="77777777" w:rsidR="003E49EC" w:rsidRPr="002D480C" w:rsidRDefault="003E49EC" w:rsidP="003E49EC">
      <w:pPr>
        <w:rPr>
          <w:rFonts w:ascii="Arial" w:hAnsi="Arial" w:cs="Arial"/>
        </w:rPr>
      </w:pPr>
    </w:p>
    <w:p w14:paraId="6DFF57CB" w14:textId="77777777" w:rsidR="003E49EC" w:rsidRPr="002D480C" w:rsidRDefault="003E49EC" w:rsidP="003E49EC">
      <w:pPr>
        <w:rPr>
          <w:rFonts w:ascii="Arial" w:hAnsi="Arial" w:cs="Arial"/>
          <w:b/>
          <w:bCs/>
        </w:rPr>
      </w:pPr>
    </w:p>
    <w:p w14:paraId="3250AF7A" w14:textId="34855F66" w:rsidR="003E49EC" w:rsidRPr="002D480C" w:rsidRDefault="003E49EC" w:rsidP="003E49EC">
      <w:pPr>
        <w:tabs>
          <w:tab w:val="left" w:pos="7334"/>
        </w:tabs>
        <w:rPr>
          <w:rFonts w:ascii="Arial" w:hAnsi="Arial" w:cs="Arial"/>
        </w:rPr>
      </w:pPr>
    </w:p>
    <w:p w14:paraId="073BD17B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5D1C6DC3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2247EAFF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28AC4AD9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0CA94D3D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14A4ADC8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2DEDDAB2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2115B7F5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60E48417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226675F9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5D863521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24D86095" w14:textId="77777777" w:rsidR="002A7A92" w:rsidRPr="002D480C" w:rsidRDefault="002A7A92" w:rsidP="003E49EC">
      <w:pPr>
        <w:tabs>
          <w:tab w:val="left" w:pos="7334"/>
        </w:tabs>
        <w:rPr>
          <w:rFonts w:ascii="Arial" w:hAnsi="Arial" w:cs="Arial"/>
        </w:rPr>
      </w:pPr>
    </w:p>
    <w:p w14:paraId="737E5AD5" w14:textId="77777777" w:rsidR="00E755F7" w:rsidRPr="002D480C" w:rsidRDefault="00E755F7" w:rsidP="003E49EC">
      <w:pPr>
        <w:tabs>
          <w:tab w:val="left" w:pos="7334"/>
        </w:tabs>
        <w:rPr>
          <w:rFonts w:ascii="Arial" w:hAnsi="Arial" w:cs="Arial"/>
        </w:rPr>
      </w:pPr>
    </w:p>
    <w:sectPr w:rsidR="00E755F7" w:rsidRPr="002D480C" w:rsidSect="006E7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C20CC" w14:textId="77777777" w:rsidR="00F95BA4" w:rsidRDefault="00F95BA4" w:rsidP="00751B6D">
      <w:pPr>
        <w:spacing w:after="0" w:line="240" w:lineRule="auto"/>
      </w:pPr>
      <w:r>
        <w:separator/>
      </w:r>
    </w:p>
  </w:endnote>
  <w:endnote w:type="continuationSeparator" w:id="0">
    <w:p w14:paraId="60FFFAE0" w14:textId="77777777" w:rsidR="00F95BA4" w:rsidRDefault="00F95BA4" w:rsidP="00751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D0946" w14:textId="77777777" w:rsidR="00F95BA4" w:rsidRDefault="00F95BA4" w:rsidP="00751B6D">
      <w:pPr>
        <w:spacing w:after="0" w:line="240" w:lineRule="auto"/>
      </w:pPr>
      <w:r>
        <w:separator/>
      </w:r>
    </w:p>
  </w:footnote>
  <w:footnote w:type="continuationSeparator" w:id="0">
    <w:p w14:paraId="27333638" w14:textId="77777777" w:rsidR="00F95BA4" w:rsidRDefault="00F95BA4" w:rsidP="00751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9EC"/>
    <w:rsid w:val="00036C0A"/>
    <w:rsid w:val="00036EBC"/>
    <w:rsid w:val="000557E7"/>
    <w:rsid w:val="000B7FEE"/>
    <w:rsid w:val="001537CB"/>
    <w:rsid w:val="001554B5"/>
    <w:rsid w:val="001A6675"/>
    <w:rsid w:val="00205057"/>
    <w:rsid w:val="002A7A92"/>
    <w:rsid w:val="002D480C"/>
    <w:rsid w:val="003D0F2C"/>
    <w:rsid w:val="003E49EC"/>
    <w:rsid w:val="00464115"/>
    <w:rsid w:val="004920EA"/>
    <w:rsid w:val="004D1CA2"/>
    <w:rsid w:val="005012C9"/>
    <w:rsid w:val="00543AAB"/>
    <w:rsid w:val="00551903"/>
    <w:rsid w:val="00597ADA"/>
    <w:rsid w:val="005E0B5A"/>
    <w:rsid w:val="00666F94"/>
    <w:rsid w:val="006E7339"/>
    <w:rsid w:val="00751B6D"/>
    <w:rsid w:val="00771CC0"/>
    <w:rsid w:val="0086653F"/>
    <w:rsid w:val="00867A6D"/>
    <w:rsid w:val="00891D0F"/>
    <w:rsid w:val="009C6425"/>
    <w:rsid w:val="00A316CA"/>
    <w:rsid w:val="00A51382"/>
    <w:rsid w:val="00A63079"/>
    <w:rsid w:val="00A75E01"/>
    <w:rsid w:val="00B1524B"/>
    <w:rsid w:val="00B65A4A"/>
    <w:rsid w:val="00B70A70"/>
    <w:rsid w:val="00C3222E"/>
    <w:rsid w:val="00C661A7"/>
    <w:rsid w:val="00C76955"/>
    <w:rsid w:val="00CB376C"/>
    <w:rsid w:val="00CC6606"/>
    <w:rsid w:val="00CD636F"/>
    <w:rsid w:val="00D3677F"/>
    <w:rsid w:val="00DF3087"/>
    <w:rsid w:val="00DF66E5"/>
    <w:rsid w:val="00E543C4"/>
    <w:rsid w:val="00E755F7"/>
    <w:rsid w:val="00E91D34"/>
    <w:rsid w:val="00EB32BB"/>
    <w:rsid w:val="00EC4D1E"/>
    <w:rsid w:val="00EE191C"/>
    <w:rsid w:val="00EF7A40"/>
    <w:rsid w:val="00F9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B949D"/>
  <w15:chartTrackingRefBased/>
  <w15:docId w15:val="{EB61EC4E-9440-402A-BD5B-3C2CFDD5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9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9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9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9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9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9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9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9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9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9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9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9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9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9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9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9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9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9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9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9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5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7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F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FE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51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B6D"/>
  </w:style>
  <w:style w:type="paragraph" w:styleId="Footer">
    <w:name w:val="footer"/>
    <w:basedOn w:val="Normal"/>
    <w:link w:val="FooterChar"/>
    <w:uiPriority w:val="99"/>
    <w:unhideWhenUsed/>
    <w:rsid w:val="00751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67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C43A5-89EF-4A5C-808D-4BA63F7AD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Najera</dc:creator>
  <cp:keywords/>
  <dc:description/>
  <cp:lastModifiedBy>Julian Najera</cp:lastModifiedBy>
  <cp:revision>4</cp:revision>
  <dcterms:created xsi:type="dcterms:W3CDTF">2025-05-29T00:49:00Z</dcterms:created>
  <dcterms:modified xsi:type="dcterms:W3CDTF">2025-05-29T01:31:00Z</dcterms:modified>
</cp:coreProperties>
</file>